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27D5957">
      <w:pPr>
        <w:pStyle w:val="2"/>
      </w:pPr>
      <w:r>
        <w:t>Supplementary Tables</w:t>
      </w:r>
    </w:p>
    <w:p w14:paraId="44E356E8">
      <w:pPr>
        <w:pStyle w:val="4"/>
        <w:bidi w:val="0"/>
        <w:ind w:left="567" w:leftChars="0" w:hanging="567" w:firstLineChars="0"/>
      </w:pPr>
      <w:r>
        <w:rPr>
          <w:rFonts w:hint="eastAsia"/>
          <w:lang w:val="en-US" w:eastAsia="zh-CN"/>
        </w:rPr>
        <w:t>Supplementary Table 1 Search strategy</w:t>
      </w:r>
    </w:p>
    <w:tbl>
      <w:tblPr>
        <w:tblStyle w:val="21"/>
        <w:tblW w:w="88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"/>
        <w:gridCol w:w="89"/>
        <w:gridCol w:w="511"/>
        <w:gridCol w:w="85"/>
        <w:gridCol w:w="8015"/>
        <w:gridCol w:w="20"/>
        <w:gridCol w:w="90"/>
      </w:tblGrid>
      <w:tr w14:paraId="69A1C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wBefore w:w="99" w:type="dxa"/>
          <w:jc w:val="center"/>
        </w:trPr>
        <w:tc>
          <w:tcPr>
            <w:tcW w:w="596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</w:tcPr>
          <w:p w14:paraId="5E238E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125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7B82D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PubMed</w:t>
            </w:r>
          </w:p>
        </w:tc>
      </w:tr>
      <w:tr w14:paraId="642160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wBefore w:w="99" w:type="dxa"/>
          <w:jc w:val="center"/>
        </w:trPr>
        <w:tc>
          <w:tcPr>
            <w:tcW w:w="59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3FC9E1AB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8125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5BD8609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Squamous Cell Carcinoma of Head and Neck"[MeSH Terms] OR "head and neck squamous cell carcinom*"[Title/Abstract] OR "Squamous Cell Carcinoma of the Head and Neck"[Title/Abstract] OR "Squamous Cell Carcinoma of the Larynx"[Title/Abstract] OR "Laryngeal Squamous Cell Carcino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[Title/Abstract] OR "Squamous Cell Carcinoma of Larynx"[Title/Abstract] OR "Squamous Cell Carcinoma of the Nasal Cavity"[Title/Abstract] OR "Oral Tongue Squamous Cell Carcino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[Title/Abstract] OR "Hypopharyngeal Squamous Cell Carcino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[Title/Abstract] OR "Oral Cavity Squamous Cell Carcino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[Title/Abstract] OR "Squamous Cell Carcinoma of the Mouth"[Title/Abstract] OR "Oropharyngeal Squamous Cell Carcino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[Title/Abstract] OR "HNSCC"[Title/Abstract]</w:t>
            </w:r>
          </w:p>
        </w:tc>
      </w:tr>
      <w:tr w14:paraId="4C444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wBefore w:w="99" w:type="dxa"/>
          <w:jc w:val="center"/>
        </w:trPr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FECAD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8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F05C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Nasopharyngeal Neoplasms"[MeSH Terms] OR "Nasopharyngeal Neopla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[Title/Abstract] OR "nasopharynx neoplas*"[Title/Abstract] OR "Cancer of Nasopharynx"[Title/Abstract] OR "nasopharynx cance*"[Title/Abstract] OR "nasopharyngeal cance*"[Title/Abstract] OR "Cancer of the Nasopharynx"[Title/Abstract] OR "nasopharyngeal carcinom*"[Title/Abstract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nasopharynx tu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[Title/Abstract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nasopharyngeal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tu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[Title/Abstract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rhinopharyngeal tu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[Title/Abstract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nasopharyn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tu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[Title/Abstract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neoplasm of the nasopharynx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[Title/Abstract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tumor of the nasopharynx"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[Title/Abstract]</w:t>
            </w:r>
          </w:p>
        </w:tc>
      </w:tr>
      <w:tr w14:paraId="335BE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wBefore w:w="99" w:type="dxa"/>
          <w:jc w:val="center"/>
        </w:trPr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A6A54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8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135B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Oropharyngeal Neoplasms"[MeSH Terms] OR "oropharyngeal neoplas*"[Title/Abstract] OR "oropharynx neoplas*"[Title/Abstract] OR "oropharnyx cance*"[Title/Abstract] OR "oropharyngeal cance*"[Title/Abstract] OR "Cancer of the Oropharynx"[Title/Abstract] OR "tonsil neoplas*"[Title/Abstract] OR "tonsillar neoplas*"[Title/Abstract] OR "Cancer of Tonsil"[Title/Abstract] OR "Cancer of the Tonsil"[Title/Abstract] OR "tonsil cance*"[Title/Abstract] OR "tonsillar cance*"[Title/Abstract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“tonsil carcinom*”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[Title/Abstract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"oropharyngeal tum*"[Title/Abstract] OR "oropharynx tum*"[Title/Abstract]</w:t>
            </w:r>
          </w:p>
        </w:tc>
      </w:tr>
      <w:tr w14:paraId="275B2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wBefore w:w="99" w:type="dxa"/>
          <w:jc w:val="center"/>
        </w:trPr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51CE3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8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3C9C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"Hypopharyngeal Neoplasms"[MeSH Terms] OR "hypopharyngeal neoplas*"[Title/Abstract] OR "hypopharyngeal cance*"[Title/Abstract] OR "hypopharyngeal carcino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"[Title/Abstract] OR "hypopharynx cance*"[Title/Abstract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OR "hypopharyngeal tum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"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eastAsia="zh-CN"/>
              </w:rPr>
              <w:t>[Title/Abstract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OR "hypopharynx tum*"[Title/Abstract]</w:t>
            </w:r>
          </w:p>
        </w:tc>
      </w:tr>
      <w:tr w14:paraId="0AF32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wBefore w:w="99" w:type="dxa"/>
          <w:jc w:val="center"/>
        </w:trPr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51975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#5</w:t>
            </w:r>
          </w:p>
        </w:tc>
        <w:tc>
          <w:tcPr>
            <w:tcW w:w="8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9F61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Laryngeal Neoplasms"[MeSH Terms] OR "laryngeal neoplas*"[Title/Abstract] OR "larynx neoplas*"[Title/Abstract] OR "Cancer of Larynx"[Title/Abstract] OR "larynx cance*"[Title/Abstract] OR "laryngeal cance*"[Title/Abstract] OR "Cancer of the Larynx"[Title/Abstract] OR "throat cance*"[Title/Abstract] OR "laryngeal carcino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[Title/Abstract] OR "laryngocarcino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[Title/Abstract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"glottic tum*"[Title/Abstract] OR "laryngeal tum*"[Title/Abstract] OR "larynx tum*"[Title/Abstract] OR "neoplastic laryn*"[Title/Abstract] OR "subglottic tum*"[Title/Abstract] OR "supraglottic neoplas*"[Title/Abstract] OR "vocal cord tum*"[Title/Abstract] OR "vocal cord neoplas*"[Title/Abstract]</w:t>
            </w:r>
          </w:p>
        </w:tc>
      </w:tr>
      <w:tr w14:paraId="43621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wBefore w:w="99" w:type="dxa"/>
          <w:jc w:val="center"/>
        </w:trPr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FC1B3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#6）</w:t>
            </w:r>
          </w:p>
        </w:tc>
        <w:tc>
          <w:tcPr>
            <w:tcW w:w="8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2A8C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Mouth Neoplasms"[MeSH Terms] OR "mouth neoplas*"[Title/Abstract] OR "oral neoplas*"[Title/Abstract] OR "Cancer of Mouth"[Title/Abstract] OR "oral cance*"[Title/Abstract] OR "Cancer of the Mouth"[Title/Abstract] OR "mouth cance*"[Title/Abstract] OR "gingival neoplas*"[Title/Abstract] OR "congenital epuli*"[Title/Abstract] OR "oral leukoplaki*"[Title/Abstract] OR "oral leukokeratos*"[Title/Abstract] OR "oral keratos*"[Title/Abstract] OR "hairy leukoplaki*"[Title/Abstract] OR "oral hairy leukoplaki*"[Title/Abstract] OR "lip neoplas*"[Title/Abstract] OR "Cancer of Lip"[Title/Abstract] OR "lip cance*"[Title/Abstract] OR "palatal neoplas*"[Title/Abstract] OR "salivary gland neoplas*"[Title/Abstract] OR "salivary gland lymphadenom*"[Title/Abstract] OR "non sebaceous lymphadenom*"[Title/Abstract] OR "Cancer of Salivary Gland"[Title/Abstract] OR "Cancer of the Salivary Gland"[Title/Abstract] OR "salivary gland cance*"[Title/Abstract] OR "sebaceous lymphadenom*"[Title/Abstract] OR "parotid neoplas*"[Title/Abstract] OR "Cancer of Parotid"[Title/Abstract] OR "Cancer of the Parotid"[Title/Abstract] OR "parotid cance*"[Title/Abstract] OR "sublingual gland neoplas*"[Title/Abstract] OR "submandibular gland neoplas*"[Title/Abstract] OR "tongue neoplas*"[Title/Abstract] OR "Cancer of Tongue"[Title/Abstract] OR "Cancer of the Tongue"[Title/Abstract] OR "tongue cance*"[Title/Abstract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oral carcino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[Title/Abstract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oral squamous cell carcino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[Title/Abstract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"buccal mucosa tum*"[Title/Abstract] OR "intraoral tum*"[Title/Abstract] OR "mouth tum*"[Title/Abstract] OR "oral cavity tum*"[Title/Abstract] OR "oral mucosa tum*"[Title/Abstract] OR "oral tum*"[Title/Abstract]</w:t>
            </w:r>
          </w:p>
        </w:tc>
      </w:tr>
      <w:tr w14:paraId="420A6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wBefore w:w="99" w:type="dxa"/>
          <w:jc w:val="center"/>
        </w:trPr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6329E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#7</w:t>
            </w:r>
          </w:p>
        </w:tc>
        <w:tc>
          <w:tcPr>
            <w:tcW w:w="8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0BC3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Nose Neoplasms"[MeSH Terms] OR "nose neoplas*"[Title/Abstract] OR "nasal neoplas*"[Title/Abstract] OR "Cancer of Nose"[Title/Abstract] OR "nose cance*"[Title/Abstract] OR "nasal cance*"[Title/Abstract] OR "Cancer of the Nose"[Title/Abstract] OR "paranasal sinus neoplas*"[Title/Abstract] OR "paranasal sinus cance*"[Title/Abstract] OR "cancer of paranasal sinus*"[Title/Abstract] OR "maxillary sinus neoplas*"[Title/Abstract] OR "cancer of maxillary sinus*"[Title/Abstract] OR "maxillary sinus cance*"[Title/Abstract] OR "sinonasal carcino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[Title/Abstract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"nasal and paranasal tum*"[Title/Abstract] OR "nasal tum*"[Title/Abstract] OR "nose tum*"[Title/Abstract] OR "sinonasal tum*"[Title/Abstract] OR "tumor of the nose"[Title/Abstract]</w:t>
            </w:r>
          </w:p>
        </w:tc>
      </w:tr>
      <w:tr w14:paraId="751E6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wBefore w:w="99" w:type="dxa"/>
          <w:jc w:val="center"/>
        </w:trPr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4A622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#8</w:t>
            </w:r>
          </w:p>
        </w:tc>
        <w:tc>
          <w:tcPr>
            <w:tcW w:w="8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D16D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#1 OR #2 OR #3 OR #4 OR #5 OR #6 OR #7</w:t>
            </w:r>
          </w:p>
        </w:tc>
      </w:tr>
      <w:tr w14:paraId="2EA30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wBefore w:w="99" w:type="dxa"/>
          <w:jc w:val="center"/>
        </w:trPr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14296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#9</w:t>
            </w:r>
          </w:p>
        </w:tc>
        <w:tc>
          <w:tcPr>
            <w:tcW w:w="8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C6CD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Mesenchymal Stem Cells"[MeSH Terms] OR "mesenchymal stem cel*"[Title/Abstract] OR "bone marrow mesenchymal stem cel*"[Title/Abstract] OR "bone marrow stromal cel*"[Title/Abstract] OR "multipotent bone marrow stromal cel*"[Title/Abstract] OR "adipose derived mesenchymal stem cel*"[Title/Abstract] OR "adipose derived mesenchymal stem cel*"[Title/Abstract] OR "adipose derived mesenchymal stromal cel*"[Title/Abstract] OR "adipose derived mesenchymal stromal cel*"[Title/Abstract] OR "adipose tissue derived mesenchymal stem cel*"[Title/Abstract] OR "adipose tissue derived mesenchymal stem cel*"[Title/Abstract] OR "adipose tissue derived mesenchymal stromal cel*"[Title/Abstract] OR "adipose tissue derived mesenchymal stromal cel*"[Title/Abstract] OR "mesenchymal stromal cel*"[Title/Abstract] OR "multipotent mesenchymal stromal cel*"[Title/Abstract] OR "mesenchymal progenitor cel*"[Title/Abstract] OR "whartons jelly cel*"[Title/Abstract] OR "wharton s jelly cel*"[Title/Abstract] OR "bone marrow stromal stem cel*"[Title/Abstract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MSC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[Title/Abstract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MSCs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[Title/Abstract]</w:t>
            </w:r>
          </w:p>
        </w:tc>
      </w:tr>
      <w:tr w14:paraId="6D3CF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wBefore w:w="99" w:type="dxa"/>
          <w:jc w:val="center"/>
        </w:trPr>
        <w:tc>
          <w:tcPr>
            <w:tcW w:w="59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2EB44646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#10</w:t>
            </w:r>
          </w:p>
        </w:tc>
        <w:tc>
          <w:tcPr>
            <w:tcW w:w="8125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5A378F1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#8 AND #</w:t>
            </w:r>
            <w:r>
              <w:rPr>
                <w:rFonts w:hint="eastAsia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 w14:paraId="297B4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jc w:val="center"/>
        </w:trPr>
        <w:tc>
          <w:tcPr>
            <w:tcW w:w="610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</w:tcPr>
          <w:p w14:paraId="6B01D0C0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8120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59A2D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Embase</w:t>
            </w:r>
          </w:p>
        </w:tc>
      </w:tr>
      <w:tr w14:paraId="540B8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jc w:val="center"/>
        </w:trPr>
        <w:tc>
          <w:tcPr>
            <w:tcW w:w="61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3119F33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1</w:t>
            </w:r>
          </w:p>
        </w:tc>
        <w:tc>
          <w:tcPr>
            <w:tcW w:w="812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71374BF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Squamous Cell Carcinoma of Head and Neck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head and neck squamous cell carcinom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Squamous Cell Carcinoma of the Head and Neck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Squamous Cell Carcinoma of the Larynx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Laryngeal Squamous Cel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Squamous Cell Carcinoma of Larynx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Squamous Cell Carcinoma of the Nasal Cavity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Oral Tongue Squamous Cel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Hypopharyngeal Squamous Cel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Oral Cavity Squamous Cel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Squamous Cell Carcinoma of the Mouth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Oropharyngeal Squamous Cel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:ti,ab,kw</w:t>
            </w:r>
          </w:p>
        </w:tc>
      </w:tr>
      <w:tr w14:paraId="1F69E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jc w:val="center"/>
        </w:trPr>
        <w:tc>
          <w:tcPr>
            <w:tcW w:w="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EF57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2</w:t>
            </w:r>
          </w:p>
        </w:tc>
        <w:tc>
          <w:tcPr>
            <w:tcW w:w="8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687C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nasopharynx tumor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/exp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Nasopharyngeal Neoplas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nasopharynx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Nasopharynx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nasopharynx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nasopharyngeal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the Nasopharynx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nasopharyngeal carcinom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nasopharynx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nasopharyngeal 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rhinopharyngeal tu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rhinopharynx tu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nasopharynx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tu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neoplasm of the nasopharynx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tumor of the nasopharynx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tumor of the rhinopharynx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</w:p>
        </w:tc>
      </w:tr>
      <w:tr w14:paraId="4CF65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jc w:val="center"/>
        </w:trPr>
        <w:tc>
          <w:tcPr>
            <w:tcW w:w="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2FF1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3</w:t>
            </w:r>
          </w:p>
        </w:tc>
        <w:tc>
          <w:tcPr>
            <w:tcW w:w="8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0CC2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oropharynx tumor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/exp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oropharyngeal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oropharynx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oropharnyx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oropharyngeal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the Oropharynx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tonsil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tonsillar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Tonsil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the Tonsil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tonsil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tonsillar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tonsil carcino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oropharyngeal tu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oropharynx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</w:p>
        </w:tc>
      </w:tr>
      <w:tr w14:paraId="39810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jc w:val="center"/>
        </w:trPr>
        <w:tc>
          <w:tcPr>
            <w:tcW w:w="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DA6E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4</w:t>
            </w:r>
          </w:p>
        </w:tc>
        <w:tc>
          <w:tcPr>
            <w:tcW w:w="8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F476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hypopharynx tumor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/exp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hypopharyngeal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hypopharyngeal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hypopharyngea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hypopharynx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hypopharyngeal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"hypopharynx tum*":ti,ab,kw</w:t>
            </w:r>
          </w:p>
        </w:tc>
      </w:tr>
      <w:tr w14:paraId="5B3F5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jc w:val="center"/>
        </w:trPr>
        <w:tc>
          <w:tcPr>
            <w:tcW w:w="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425D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5</w:t>
            </w:r>
          </w:p>
        </w:tc>
        <w:tc>
          <w:tcPr>
            <w:tcW w:w="8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7274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larynx tumor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/exp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laryngeal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larynx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Larynx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larynx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laryngeal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the Larynx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throat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laryngea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laryngo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glottic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laryngeal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larynx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neoplastic laryn*":ti,ab,kw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subglottic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*":ti,ab,kw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supraglottic neoplas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*":ti,ab,kw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vocal cord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*":ti,ab,kw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vocal cord neoplas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":ti,ab,kw</w:t>
            </w:r>
          </w:p>
        </w:tc>
      </w:tr>
      <w:tr w14:paraId="64085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jc w:val="center"/>
        </w:trPr>
        <w:tc>
          <w:tcPr>
            <w:tcW w:w="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5F21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6</w:t>
            </w:r>
          </w:p>
        </w:tc>
        <w:tc>
          <w:tcPr>
            <w:tcW w:w="8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8713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mouth tumor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/exp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mouth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oral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Mouth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oral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the Mouth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mouth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gingival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ongenital epuli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oral leukoplaki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oral leukokerato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oral kerato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hairy leukoplaki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oral hairy leukoplaki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lip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Lip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lip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palatal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salivary gland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salivary gland lymphadenom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non sebaceous lymphadenom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Salivary Gland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the Salivary Gland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salivary gland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sebaceous lymphadenom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parotid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Parotid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the Parotid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parotid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sublingual gland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submandibular gland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tongue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Tongue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the Tongue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tongue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oral carcino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oral squamous cell carcino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"buccal mucosa tum*":ti,ab,kw OR "intraoral tum*":ti,ab,kw OR "mouth cavity tum*":ti,ab,kw OR "mouth tum*":ti,ab,kw OR "oral cavity tum*":ti,ab,kw OR "oral mucosa tum*":ti,ab,kw OR "oral tum*":ti,ab,kw</w:t>
            </w:r>
          </w:p>
        </w:tc>
      </w:tr>
      <w:tr w14:paraId="71AB3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jc w:val="center"/>
        </w:trPr>
        <w:tc>
          <w:tcPr>
            <w:tcW w:w="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607D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7</w:t>
            </w:r>
          </w:p>
        </w:tc>
        <w:tc>
          <w:tcPr>
            <w:tcW w:w="8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E459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nose tumor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/exp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nose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nasal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Nose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nose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nasal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the Nose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paranasal sinus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paranasal sinus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paranasal sinu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maxillary sinus neopla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cancer of maxillary sinus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maxillary sinus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sinonasa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nasal and paranasal sinus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nasal and paranasal sinuses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nasal and paranasal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nasal cavity and paranasal sinus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nasal cavity and paranasal sinuses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nasal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nose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sinonasal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tumor of the nose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</w:p>
        </w:tc>
      </w:tr>
      <w:tr w14:paraId="148EE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jc w:val="center"/>
        </w:trPr>
        <w:tc>
          <w:tcPr>
            <w:tcW w:w="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7E10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8</w:t>
            </w:r>
          </w:p>
        </w:tc>
        <w:tc>
          <w:tcPr>
            <w:tcW w:w="8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52A7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1 OR #2 OR #3 OR #4 OR #5 OR #6 OR #7</w:t>
            </w:r>
          </w:p>
        </w:tc>
      </w:tr>
      <w:tr w14:paraId="45AB4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jc w:val="center"/>
        </w:trPr>
        <w:tc>
          <w:tcPr>
            <w:tcW w:w="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2AA0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9</w:t>
            </w:r>
          </w:p>
        </w:tc>
        <w:tc>
          <w:tcPr>
            <w:tcW w:w="8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91DB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Mesenchymal Stem Cell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/exp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mesenchymal stem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bone marrow mesenchymal stem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bone marrow stromal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multipotent bone marrow stromal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adipose derived mesenchymal stem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adipose derived mesenchymal stem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adipose derived mesenchymal stromal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adipose derived mesenchymal stromal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adipose tissue derived mesenchymal stem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adipose tissue derived mesenchymal stem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adipose tissue derived mesenchymal stromal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adipose tissue derived mesenchymal stromal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mesenchymal stromal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multipotent mesenchymal stromal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mesenchymal progenitor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whartons jelly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wharton s jelly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 xml:space="preserve"> OR "bone marrow stromal stem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MSC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MSCs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eastAsia="zh-CN"/>
              </w:rPr>
              <w:t>:ti,ab,kw</w:t>
            </w:r>
          </w:p>
        </w:tc>
      </w:tr>
      <w:tr w14:paraId="3A880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jc w:val="center"/>
        </w:trPr>
        <w:tc>
          <w:tcPr>
            <w:tcW w:w="610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48490B5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1</w:t>
            </w:r>
            <w:r>
              <w:rPr>
                <w:rFonts w:hint="eastAsia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0</w:t>
            </w:r>
          </w:p>
        </w:tc>
        <w:tc>
          <w:tcPr>
            <w:tcW w:w="8120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2F36EB8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8 AND #</w:t>
            </w:r>
            <w:r>
              <w:rPr>
                <w:rFonts w:hint="eastAsia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9</w:t>
            </w:r>
          </w:p>
        </w:tc>
      </w:tr>
      <w:tr w14:paraId="16028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" w:type="dxa"/>
          <w:wAfter w:w="110" w:type="dxa"/>
          <w:jc w:val="center"/>
        </w:trPr>
        <w:tc>
          <w:tcPr>
            <w:tcW w:w="60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</w:tcPr>
          <w:p w14:paraId="419737CF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810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9142B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center"/>
              <w:textAlignment w:val="auto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b of Science</w:t>
            </w:r>
          </w:p>
        </w:tc>
      </w:tr>
      <w:tr w14:paraId="3C984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" w:type="dxa"/>
          <w:wAfter w:w="110" w:type="dxa"/>
          <w:jc w:val="center"/>
        </w:trPr>
        <w:tc>
          <w:tcPr>
            <w:tcW w:w="60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62C24A9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1</w:t>
            </w:r>
          </w:p>
        </w:tc>
        <w:tc>
          <w:tcPr>
            <w:tcW w:w="810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5AD8844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TS=(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Squamous Cell Carcinoma of Head and Neck" OR "head and neck squamous cell carcinom*" OR "Squamous Cell Carcinoma of the Head and Neck" OR "Squamous Cell Carcinoma of the Larynx" OR "Laryngeal Squamous Cel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 OR "Squamous Cell Carcinoma of Larynx" OR "Squamous Cell Carcinoma of the Nasal Cavity" OR "Oral Tongue Squamous Cel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 OR "Hypopharyngeal Squamous Cel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 OR "Oral Cavity Squamous Cel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 OR "Squamous Cell Carcinoma of the Mouth" OR "Oropharyngeal Squamous Cel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)</w:t>
            </w:r>
          </w:p>
        </w:tc>
      </w:tr>
      <w:tr w14:paraId="0F155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" w:type="dxa"/>
          <w:wAfter w:w="110" w:type="dxa"/>
          <w:jc w:val="center"/>
        </w:trPr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C0F6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2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9021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TS=(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nasopharynx tumor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 OR "Nasopharyngeal Neoplas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 OR "nasopharynx neoplas*" OR "Cancer of Nasopharynx" OR "nasopharynx cance*" OR "nasopharyngeal cance*" OR "Cancer of the Nasopharynx" OR "nasopharyngeal carcinom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nasopharynx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nasopharyngeal 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rhinopharyngeal tu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rhinopharynx tu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nasopharynx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tu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neoplasm of the nasopharynx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tumor of the nasopharynx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tumor of the rhinopharynx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)</w:t>
            </w:r>
          </w:p>
        </w:tc>
      </w:tr>
      <w:tr w14:paraId="4FED3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" w:type="dxa"/>
          <w:wAfter w:w="110" w:type="dxa"/>
          <w:jc w:val="center"/>
        </w:trPr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DE4E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3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6E75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TS=(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oropharynx tumor" OR "oropharyngeal neoplas*" OR "oropharynx neoplas*" OR "oropharnyx cance*" OR "oropharyngeal cance*" OR "Cancer of the Oropharynx" OR "tonsil neoplas*" OR "tonsillar neoplas*" OR "Cancer of Tonsil" OR "Cancer of the Tonsil" OR "tonsil cance*" OR "tonsillar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tonsil carcino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oropharyngeal tu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oropharynx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)</w:t>
            </w:r>
          </w:p>
        </w:tc>
      </w:tr>
      <w:tr w14:paraId="0436A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" w:type="dxa"/>
          <w:wAfter w:w="110" w:type="dxa"/>
          <w:jc w:val="center"/>
        </w:trPr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1D32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4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0243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TS=(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hypopharynx tumor" OR "hypopharyngeal neoplas*" OR "hypopharyngeal cance*" OR "hypopharyngea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 OR "hypopharynx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hypopharyngeal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"hypopharynx tum*")</w:t>
            </w:r>
          </w:p>
        </w:tc>
      </w:tr>
      <w:tr w14:paraId="1D383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" w:type="dxa"/>
          <w:wAfter w:w="110" w:type="dxa"/>
          <w:jc w:val="center"/>
        </w:trPr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134C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5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4C7D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TS=(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larynx tumor" OR "laryngeal neoplas*" OR "larynx neoplas*" OR "Cancer of Larynx" OR "larynx cance*" OR "laryngeal cance*" OR "Cancer of the Larynx" OR "throat cance*" OR "laryngea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 OR "laryngo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glottic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laryngeal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larynx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neoplastic laryn*"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subglottic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*"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supraglottic neoplas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*"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vocal cord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*"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vocal cord neoplas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")</w:t>
            </w:r>
          </w:p>
        </w:tc>
      </w:tr>
      <w:tr w14:paraId="77AA4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" w:type="dxa"/>
          <w:wAfter w:w="110" w:type="dxa"/>
          <w:jc w:val="center"/>
        </w:trPr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1751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6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4300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TS=(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mouth tumor" OR "mouth neoplas*" OR "oral neoplas*" OR "Cancer of Mouth" OR "oral cance*" OR "Cancer of the Mouth" OR "mouth cance*" OR "gingival neoplas*" OR "congenital epuli*" OR "oral leukoplaki*" OR "oral leukokeratos*" OR "oral keratos*" OR "hairy leukoplaki*" OR "oral hairy leukoplaki*" OR "lip neoplas*" OR "Cancer of Lip" OR "lip cance*" OR "palatal neoplas*" OR "salivary gland neoplas*" OR "salivary gland lymphadenom*" OR "non sebaceous lymphadenom*" OR "Cancer of Salivary Gland" OR "Cancer of the Salivary Gland" OR "salivary gland cance*" OR "sebaceous lymphadenom*" OR "parotid neoplas*" OR "Cancer of Parotid" OR "Cancer of the Parotid" OR "parotid cance*" OR "sublingual gland neoplas*" OR "submandibular gland neoplas*" OR "tongue neoplas*" OR "Cancer of Tongue" OR "Cancer of the Tongue" OR "tongue cance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oral carcino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oral squamous cell carcinom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"buccal mucosa tum*" OR "intraoral tum*" OR "mouth cavity tum*" OR "mouth tum*" OR "oral cavity tum*" OR "oral mucosa tum*" OR "oral tum*")</w:t>
            </w:r>
          </w:p>
        </w:tc>
      </w:tr>
      <w:tr w14:paraId="1A7D4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" w:type="dxa"/>
          <w:wAfter w:w="110" w:type="dxa"/>
          <w:jc w:val="center"/>
        </w:trPr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65E6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7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F7FB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TS=(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nose tumor" OR "nose neoplas*" OR "nasal neoplas*" OR "Cancer of Nose" OR "nose cance*" OR "nasal cance*" OR "Cancer of the Nose" OR "paranasal sinus neoplas*" OR "paranasal sinus cance*" OR "cancer of paranasal sinus*" OR "maxillary sinus neoplas*" OR "cancer of maxillary sinus*" OR "maxillary sinus cance*" OR "sinonasal carcino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nasal and paranasal sinus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nasal and paranasal sinuses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nasal and paranasal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nasal cavity and paranasal sinus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nasal cavity and paranasal sinuses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nasal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nose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sinonasal tum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OR 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tumor of the nose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)</w:t>
            </w:r>
          </w:p>
        </w:tc>
      </w:tr>
      <w:tr w14:paraId="56D59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" w:type="dxa"/>
          <w:wAfter w:w="110" w:type="dxa"/>
          <w:jc w:val="center"/>
        </w:trPr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B950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8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CD8E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1 OR #2 OR #3 OR #4 OR #5 OR #6 OR #7</w:t>
            </w:r>
          </w:p>
        </w:tc>
      </w:tr>
      <w:tr w14:paraId="076D1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" w:type="dxa"/>
          <w:wAfter w:w="110" w:type="dxa"/>
          <w:jc w:val="center"/>
        </w:trPr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9B9D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9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8339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TS=(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Mesenchymal Stem Cell" OR "mesenchymal stem cel*" OR "bone marrow mesenchymal stem cel*" OR "bone marrow stromal cel*" OR "multipotent bone marrow stromal cel*" OR "adipose derived mesenchymal stem cel*" OR "adipose derived mesenchymal stem cel*" OR "adipose derived mesenchymal stromal cel*" OR "adipose derived mesenchymal stromal cel*" OR "adipose tissue derived mesenchymal stem cel*" OR "adipose tissue derived mesenchymal stem cel*" OR "adipose tissue derived mesenchymal stromal cel*" OR "adipose tissue derived mesenchymal stromal cel*" OR "mesenchymal stromal cel*" OR "multipotent mesenchymal stromal cel*" OR "mesenchymal progenitor cel*" OR "whartons jelly cel*" OR "wharton s jelly cel*" OR "bone marrow stromal stem cel*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MSC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MSCs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</w:rPr>
              <w:t>"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)</w:t>
            </w:r>
          </w:p>
        </w:tc>
      </w:tr>
      <w:tr w14:paraId="69246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" w:type="dxa"/>
          <w:wAfter w:w="110" w:type="dxa"/>
          <w:jc w:val="center"/>
        </w:trPr>
        <w:tc>
          <w:tcPr>
            <w:tcW w:w="60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73A2131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1</w:t>
            </w:r>
            <w:r>
              <w:rPr>
                <w:rFonts w:hint="eastAsia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0</w:t>
            </w:r>
          </w:p>
        </w:tc>
        <w:tc>
          <w:tcPr>
            <w:tcW w:w="810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2875C5A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#8 AND #</w:t>
            </w:r>
            <w:r>
              <w:rPr>
                <w:rFonts w:hint="eastAsia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6F6F6"/>
                <w:lang w:val="en-US" w:eastAsia="zh-CN"/>
              </w:rPr>
              <w:t>9</w:t>
            </w:r>
          </w:p>
        </w:tc>
      </w:tr>
    </w:tbl>
    <w:p w14:paraId="42E6BE2D">
      <w:pPr>
        <w:spacing w:before="240"/>
      </w:pPr>
    </w:p>
    <w:p w14:paraId="7F0D55E2">
      <w:pPr>
        <w:pStyle w:val="4"/>
        <w:bidi w:val="0"/>
        <w:ind w:left="567" w:leftChars="0" w:hanging="567" w:firstLineChars="0"/>
      </w:pPr>
      <w:r>
        <w:rPr>
          <w:rFonts w:hint="eastAsia"/>
          <w:lang w:val="en-US" w:eastAsia="zh-CN"/>
        </w:rPr>
        <w:t xml:space="preserve">Supplementary Figure S1. </w:t>
      </w:r>
      <w:r>
        <w:rPr>
          <w:rFonts w:hint="eastAsia"/>
        </w:rPr>
        <w:t xml:space="preserve">Sensitivity analysis of the effect of MSCs on EMT markers in </w:t>
      </w:r>
      <w:r>
        <w:rPr>
          <w:rFonts w:hint="eastAsia" w:eastAsia="宋体"/>
          <w:lang w:val="en-US" w:eastAsia="zh-CN"/>
        </w:rPr>
        <w:t>OSCC</w:t>
      </w:r>
    </w:p>
    <w:p w14:paraId="3147389B">
      <w:pPr>
        <w:jc w:val="center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5860415" cy="4109085"/>
            <wp:effectExtent l="0" t="0" r="6985" b="5715"/>
            <wp:docPr id="5" name="图片 5" descr="口腔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口腔敏感性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60415" cy="410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66DA7">
      <w:pPr>
        <w:jc w:val="center"/>
        <w:rPr>
          <w:rFonts w:hint="eastAsia" w:eastAsia="宋体"/>
          <w:lang w:val="en-US" w:eastAsia="zh-CN"/>
        </w:rPr>
      </w:pPr>
    </w:p>
    <w:p w14:paraId="3C6983D2">
      <w:pPr>
        <w:jc w:val="center"/>
        <w:rPr>
          <w:rFonts w:hint="eastAsia" w:eastAsia="宋体"/>
          <w:lang w:val="en-US" w:eastAsia="zh-CN"/>
        </w:rPr>
      </w:pPr>
    </w:p>
    <w:p w14:paraId="3E977795">
      <w:pPr>
        <w:jc w:val="center"/>
        <w:rPr>
          <w:rFonts w:hint="eastAsia" w:eastAsia="宋体"/>
          <w:lang w:val="en-US" w:eastAsia="zh-CN"/>
        </w:rPr>
      </w:pPr>
    </w:p>
    <w:p w14:paraId="2437B84B">
      <w:pPr>
        <w:jc w:val="center"/>
        <w:rPr>
          <w:rFonts w:hint="eastAsia" w:eastAsia="宋体"/>
          <w:lang w:val="en-US" w:eastAsia="zh-CN"/>
        </w:rPr>
      </w:pPr>
    </w:p>
    <w:p w14:paraId="413A3CFA">
      <w:pPr>
        <w:jc w:val="center"/>
        <w:rPr>
          <w:rFonts w:hint="eastAsia" w:eastAsia="宋体"/>
          <w:lang w:val="en-US" w:eastAsia="zh-CN"/>
        </w:rPr>
      </w:pPr>
    </w:p>
    <w:p w14:paraId="08F2BC3A">
      <w:pPr>
        <w:jc w:val="center"/>
        <w:rPr>
          <w:rFonts w:hint="eastAsia" w:eastAsia="宋体"/>
          <w:lang w:val="en-US" w:eastAsia="zh-CN"/>
        </w:rPr>
      </w:pPr>
    </w:p>
    <w:p w14:paraId="4F4EB458">
      <w:pPr>
        <w:jc w:val="center"/>
        <w:rPr>
          <w:rFonts w:hint="eastAsia" w:eastAsia="宋体"/>
          <w:lang w:val="en-US" w:eastAsia="zh-CN"/>
        </w:rPr>
      </w:pPr>
    </w:p>
    <w:p w14:paraId="5CC09577">
      <w:pPr>
        <w:jc w:val="center"/>
        <w:rPr>
          <w:rFonts w:hint="eastAsia" w:eastAsia="宋体"/>
          <w:lang w:val="en-US" w:eastAsia="zh-CN"/>
        </w:rPr>
      </w:pPr>
    </w:p>
    <w:p w14:paraId="2279BC2D">
      <w:pPr>
        <w:jc w:val="center"/>
        <w:rPr>
          <w:rFonts w:hint="eastAsia" w:eastAsia="宋体"/>
          <w:lang w:val="en-US" w:eastAsia="zh-CN"/>
        </w:rPr>
      </w:pPr>
    </w:p>
    <w:p w14:paraId="28318C27">
      <w:pPr>
        <w:jc w:val="center"/>
        <w:rPr>
          <w:rFonts w:hint="eastAsia" w:eastAsia="宋体"/>
          <w:lang w:val="en-US" w:eastAsia="zh-CN"/>
        </w:rPr>
      </w:pPr>
    </w:p>
    <w:p w14:paraId="19358C35">
      <w:pPr>
        <w:jc w:val="center"/>
        <w:rPr>
          <w:rFonts w:hint="eastAsia" w:eastAsia="宋体"/>
          <w:lang w:val="en-US" w:eastAsia="zh-CN"/>
        </w:rPr>
      </w:pPr>
    </w:p>
    <w:p w14:paraId="25AC3068">
      <w:pPr>
        <w:pStyle w:val="4"/>
        <w:bidi w:val="0"/>
        <w:ind w:left="567" w:leftChars="0" w:hanging="567" w:firstLineChars="0"/>
        <w:rPr>
          <w:rFonts w:hint="eastAsia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Supplementary Figure S2. </w:t>
      </w:r>
      <w:r>
        <w:rPr>
          <w:rFonts w:hint="eastAsia"/>
        </w:rPr>
        <w:t>Sensitivity analysis of the effect of MSCs o</w:t>
      </w:r>
      <w:bookmarkStart w:id="0" w:name="_GoBack"/>
      <w:bookmarkEnd w:id="0"/>
      <w:r>
        <w:rPr>
          <w:rFonts w:hint="eastAsia"/>
        </w:rPr>
        <w:t xml:space="preserve">n EMT markers in </w:t>
      </w:r>
      <w:r>
        <w:rPr>
          <w:rFonts w:hint="eastAsia" w:eastAsia="宋体"/>
          <w:lang w:val="en-US" w:eastAsia="zh-CN"/>
        </w:rPr>
        <w:t>NPC</w:t>
      </w:r>
    </w:p>
    <w:p w14:paraId="32C16359">
      <w:pPr>
        <w:jc w:val="center"/>
        <w:rPr>
          <w:rFonts w:hint="eastAsia" w:eastAsia="宋体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5288280" cy="3676650"/>
            <wp:effectExtent l="0" t="0" r="0" b="11430"/>
            <wp:docPr id="6" name="图片 6" descr="鼻咽癌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鼻咽癌敏感性分析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8828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AF698">
      <w:pPr>
        <w:pStyle w:val="4"/>
        <w:bidi w:val="0"/>
        <w:ind w:left="567" w:leftChars="0" w:hanging="567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Supplementary Table 2 </w:t>
      </w:r>
      <w:r>
        <w:rPr>
          <w:rFonts w:hint="default"/>
          <w:lang w:val="en-US" w:eastAsia="zh-CN"/>
        </w:rPr>
        <w:t>Basic characteristics of inclusion research</w:t>
      </w:r>
    </w:p>
    <w:tbl>
      <w:tblPr>
        <w:tblStyle w:val="20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619"/>
        <w:gridCol w:w="1054"/>
        <w:gridCol w:w="2504"/>
        <w:gridCol w:w="2979"/>
        <w:gridCol w:w="2269"/>
        <w:gridCol w:w="3619"/>
        <w:gridCol w:w="1563"/>
        <w:gridCol w:w="2164"/>
      </w:tblGrid>
      <w:tr w14:paraId="5229E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4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9DDD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 Author, Year</w:t>
            </w:r>
          </w:p>
        </w:tc>
        <w:tc>
          <w:tcPr>
            <w:tcW w:w="83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D13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 and Neck Squamous Cell Carcinoma, HNSCC</w:t>
            </w:r>
          </w:p>
        </w:tc>
        <w:tc>
          <w:tcPr>
            <w:tcW w:w="24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229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Line</w:t>
            </w:r>
          </w:p>
        </w:tc>
        <w:tc>
          <w:tcPr>
            <w:tcW w:w="5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221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6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BCB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ource</w:t>
            </w:r>
          </w:p>
        </w:tc>
        <w:tc>
          <w:tcPr>
            <w:tcW w:w="52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8F6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 Method</w:t>
            </w:r>
          </w:p>
        </w:tc>
        <w:tc>
          <w:tcPr>
            <w:tcW w:w="83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7F2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markers and related transcription factors of epithelial-mesenchymal transition</w:t>
            </w:r>
          </w:p>
        </w:tc>
        <w:tc>
          <w:tcPr>
            <w:tcW w:w="3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22E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s in biomarkers</w:t>
            </w:r>
          </w:p>
        </w:tc>
        <w:tc>
          <w:tcPr>
            <w:tcW w:w="4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FDB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marker detection methods</w:t>
            </w:r>
          </w:p>
        </w:tc>
      </w:tr>
      <w:tr w14:paraId="47100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B9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aoli Ji, 202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1]</w:t>
            </w:r>
          </w:p>
        </w:tc>
        <w:tc>
          <w:tcPr>
            <w:tcW w:w="831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3E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al squamous cell carcinoma, OSCC</w:t>
            </w:r>
          </w:p>
        </w:tc>
        <w:tc>
          <w:tcPr>
            <w:tcW w:w="242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18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27</w:t>
            </w:r>
          </w:p>
        </w:tc>
        <w:tc>
          <w:tcPr>
            <w:tcW w:w="575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5A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enchymal stem cells, MSC</w:t>
            </w:r>
          </w:p>
        </w:tc>
        <w:tc>
          <w:tcPr>
            <w:tcW w:w="684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95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oral squamous cell carcinoma</w:t>
            </w:r>
          </w:p>
        </w:tc>
        <w:tc>
          <w:tcPr>
            <w:tcW w:w="521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8A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rect co-culture + conditioned medium</w:t>
            </w:r>
          </w:p>
        </w:tc>
        <w:tc>
          <w:tcPr>
            <w:tcW w:w="8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AF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3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61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F2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blot</w:t>
            </w:r>
          </w:p>
        </w:tc>
      </w:tr>
      <w:tr w14:paraId="235AF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3C4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2A0C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60C5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08CA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8800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B1D3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B1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ent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D8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ifferences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3159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9F1B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930C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7E59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6F05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EE62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0C3A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A98C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69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D2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38D8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D8ED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E2B3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51E9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0C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SU-HN6</w:t>
            </w: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B0D9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D7C8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05FF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F9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2E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52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blot</w:t>
            </w:r>
          </w:p>
        </w:tc>
      </w:tr>
      <w:tr w14:paraId="3D5A4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FE43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1E9A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9946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A8E8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3A63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87A3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F5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ent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1D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differences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7D44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7BC4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A740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4CE5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7913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4230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C33E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6521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03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C8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F69E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09E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D4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 Donghui, 201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2]</w:t>
            </w:r>
          </w:p>
        </w:tc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05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opharyngeal carcinoma, NPC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47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E1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C2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enchymal stem cells, MSC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B3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bone marrow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33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itioned mediu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64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1E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A6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-qPCR</w:t>
            </w:r>
          </w:p>
        </w:tc>
      </w:tr>
      <w:tr w14:paraId="5EB51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9058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4E72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3E77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5556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3C84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1571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03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-caten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0B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8D4D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96D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36DB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BFF3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C728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3347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5F5B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597E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EB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1E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20E1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6CE5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C193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F23D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1905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6E4C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E218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C6F2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D4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ent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1A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EF30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983F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D0E0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C4E3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21B6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E5D4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AC81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17CB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90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i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A9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12B0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D0A3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0C16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599C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2E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E2</w:t>
            </w: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C3A5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0867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4DAE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8E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C3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69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-qPCR</w:t>
            </w:r>
          </w:p>
        </w:tc>
      </w:tr>
      <w:tr w14:paraId="4CCD9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EE66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B8E5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E73F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E7AD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4967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CB45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CD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-caten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E8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A437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B05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05CF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D4DC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4F18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183F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D17B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7C74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AD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94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EE57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5D10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D699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185F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1B5F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6D22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2576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7065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D3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ent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91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A951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1478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EF02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98DC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1502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17C0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BB2E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0E1B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46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i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95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1F20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7A7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8FA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anxia Liu, 201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3]</w:t>
            </w:r>
          </w:p>
        </w:tc>
        <w:tc>
          <w:tcPr>
            <w:tcW w:w="83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4EF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al squamous cell carcinoma, OSCC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8F7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-27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282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enchymal stem cells, MSC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784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bone marrow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1B1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itioned mediu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4A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E1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42B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-qPCR</w:t>
            </w:r>
          </w:p>
        </w:tc>
      </w:tr>
      <w:tr w14:paraId="3E019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82F8A9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2ACD5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088BA2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6CBFE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B25B5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910A5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3E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BD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F2C8B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CEA5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8CFE9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BCF5C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72020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90490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3532C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79FFD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F7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ent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AC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8D2BB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22F6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F1CEA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0ABEB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C866F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D6868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1DBF8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6C2ED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6B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i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C9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91BC6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702C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F4183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2D13C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E99A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36713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4EC4F9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B01DF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55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is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1E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2BA8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64E0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ADA72B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BD33D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A3E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4</w:t>
            </w:r>
          </w:p>
        </w:tc>
        <w:tc>
          <w:tcPr>
            <w:tcW w:w="57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72A71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5504A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83EDC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7F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8C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E9E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-qPCR</w:t>
            </w:r>
          </w:p>
        </w:tc>
      </w:tr>
      <w:tr w14:paraId="5A021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5673A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977BA4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A531A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A1D79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5C487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A2906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8D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EA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75A62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077F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5131C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36BFB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075015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20B83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86D4C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B333F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6D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ent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E1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C73C8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3CED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FDE4B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54426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4DC7A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8FDB9A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20EFD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FFE38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74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i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41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ED639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A198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3907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F6BF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2F23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E5C2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4B9E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2483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20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is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72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E205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552B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7B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anxia Liu, 202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4]</w:t>
            </w:r>
          </w:p>
        </w:tc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32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al squamous cell carcinoma, OSCC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E9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C-25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82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enchymal stem cells, MSC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0C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bone marrow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83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itioned mediu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0A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18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8C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-qPCR</w:t>
            </w:r>
          </w:p>
        </w:tc>
      </w:tr>
      <w:tr w14:paraId="743A7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10C2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C5E5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4EFF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76F0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FB92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AB08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B4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57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DF3D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D0C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47E1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5C7F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3FFF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570D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6EBE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9243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F0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ent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30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B929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9072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19F4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B260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B2E3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9E1A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44FB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6F06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55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i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0F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6131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8D89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FD83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D020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7172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1C24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28DB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8AB1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EB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is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88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D52A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9837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A3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bine Brylka, 202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5]</w:t>
            </w:r>
          </w:p>
        </w:tc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7E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al squamous cell carcinoma, OSCC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E8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C-040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2E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enchymal stem cells, MSC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C5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10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rect co-cultu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67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FF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5B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ohistochemistry</w:t>
            </w:r>
          </w:p>
        </w:tc>
      </w:tr>
      <w:tr w14:paraId="45137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79CA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FF38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F7C9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E24E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26FE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AEA3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78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ent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22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729B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5225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6A4A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A2E0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D4DF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C41E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940D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6110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CA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i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46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0F84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F2BA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27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 Meng, 202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6]</w:t>
            </w:r>
          </w:p>
        </w:tc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BB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al squamous cell carcinoma, OSCC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01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-27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84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enchymal stem cells, MSC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39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bone marrow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02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itioned mediu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E4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1C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19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-qPCR</w:t>
            </w:r>
          </w:p>
        </w:tc>
      </w:tr>
      <w:tr w14:paraId="7692F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F123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AAE1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28BD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7D72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B8D0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7E88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A9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ent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AC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816A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2234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53FA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19BF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4681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E4DD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8D6E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6105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9C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0E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2630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4E83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E194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B915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C91B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E311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F9EE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63BD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6E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i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18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F1ED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8F7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D5F1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CC54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1CFE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72E7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B036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F6B7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77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B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CD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97ED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FD5C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ACCE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078D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0DDA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9FE8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CF7A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889B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44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B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C5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E42F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08D5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051B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5FCE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7926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0D7A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8424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4724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ED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is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99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E034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4D66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D4A6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E0E4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90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Du</w:t>
            </w: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F1EF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6586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8D00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91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70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AA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-qPCR</w:t>
            </w:r>
          </w:p>
        </w:tc>
      </w:tr>
      <w:tr w14:paraId="1F58E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4DBE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3CDB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13DA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90F7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719B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C25B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58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ent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03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477A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426F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A5B7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F86E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2DD1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0714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BB4F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7D61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6E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F9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4F29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2ED5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9BFA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8948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0085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F2AC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B414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0848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29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ai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8A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33B7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5DCC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1DA5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3269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57A4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FA3B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A8FB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E2D6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6E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B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7A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2AAB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9D1B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93E5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2378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FA57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6C4B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1EF4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6BD3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22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B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DF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AF03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6ED4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8976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D045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7B69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BB00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8B9F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FB8A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41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is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2F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53AE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1F10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04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 Shi, 201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7]</w:t>
            </w:r>
          </w:p>
        </w:tc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AD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opharyngeal carcinoma, NPC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D0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E2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FE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enchymal stem cells, MSC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5D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bone marrow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04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som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18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6F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2A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blot</w:t>
            </w:r>
          </w:p>
        </w:tc>
      </w:tr>
      <w:tr w14:paraId="208EC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D415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0828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7FEB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E809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1055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1ACC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1E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62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7AA0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AE78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A271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A011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88FC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3C16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A56D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FEC3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D9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ent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5B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44D0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BA8B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72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u-Ling Wu, 201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01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ngue squamous cell carcinoma, TSCC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30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CCA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00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enchymal stem cells, MSC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42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bone marrow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DE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itioned mediu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95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C1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AC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-qPCR</w:t>
            </w:r>
          </w:p>
        </w:tc>
      </w:tr>
      <w:tr w14:paraId="76257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2DDF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FB69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4225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A100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4ACF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7A02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8C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1B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1B1C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7D55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FA80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54EA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D0EC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C015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D157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7616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09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ent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75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2289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48FE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3A47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4C88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073C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DB2A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1728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FF80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92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is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A3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9E45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5D70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643A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7978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DD39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700C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E46F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643E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27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62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E861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2CD0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F3E0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0826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4577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BAFB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4210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EACD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DC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AF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243A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951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4B20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CC9C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CC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-27</w:t>
            </w: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9FDA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63AD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8B1E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2B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E3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⬇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E2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-qPCR</w:t>
            </w:r>
          </w:p>
        </w:tc>
      </w:tr>
      <w:tr w14:paraId="49EE0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7B9C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CC49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F700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F3E8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09F8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BA0A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F0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1B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974E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5B34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DE5F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C9CF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208C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63CF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CA08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126A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32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enti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69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D4C5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A285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69D0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F7A5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CF0A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0FCA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696E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E6B4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70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is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C0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AD38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7B97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A960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5C1D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93B0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9D16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B9AA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55F2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3D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18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A38E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81C7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1C2AC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122DBF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33549E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F1DD3D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DFE31D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8EDCB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A89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9</w:t>
            </w:r>
          </w:p>
        </w:tc>
        <w:tc>
          <w:tcPr>
            <w:tcW w:w="3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85D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⬆</w:t>
            </w:r>
          </w:p>
        </w:tc>
        <w:tc>
          <w:tcPr>
            <w:tcW w:w="497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7F4B2A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0008B68D">
      <w:pPr>
        <w:rPr>
          <w:rFonts w:hint="default"/>
          <w:lang w:val="en-US" w:eastAsia="zh-CN"/>
        </w:rPr>
      </w:pPr>
    </w:p>
    <w:p w14:paraId="1A32E1CF">
      <w:pPr>
        <w:spacing w:before="240"/>
      </w:pPr>
    </w:p>
    <w:sectPr>
      <w:headerReference r:id="rId10" w:type="first"/>
      <w:footerReference r:id="rId11" w:type="default"/>
      <w:headerReference r:id="rId9" w:type="even"/>
      <w:footerReference r:id="rId12" w:type="even"/>
      <w:pgSz w:w="23811" w:h="16838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95B00C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D40B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DxHWa3MgIAAHQ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5D40BE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57E87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BE434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Bpk168MgIAAHM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5BE434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1014.85pt;margin-top:776.4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7E47D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899594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D60C6F"/>
    <w:rsid w:val="0DA9532B"/>
    <w:rsid w:val="16322361"/>
    <w:rsid w:val="42562684"/>
    <w:rsid w:val="56AE6F8B"/>
    <w:rsid w:val="6D1A3F8C"/>
    <w:rsid w:val="7C93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eader" Target="head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3.tiff"/><Relationship Id="rId14" Type="http://schemas.openxmlformats.org/officeDocument/2006/relationships/image" Target="media/image2.tiff"/><Relationship Id="rId13" Type="http://schemas.openxmlformats.org/officeDocument/2006/relationships/theme" Target="theme/theme1.xml"/><Relationship Id="rId12" Type="http://schemas.openxmlformats.org/officeDocument/2006/relationships/footer" Target="footer4.xml"/><Relationship Id="rId11" Type="http://schemas.openxmlformats.org/officeDocument/2006/relationships/footer" Target="footer3.xml"/><Relationship Id="rId10" Type="http://schemas.openxmlformats.org/officeDocument/2006/relationships/header" Target="header4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2281</Words>
  <Characters>16685</Characters>
  <Lines>6</Lines>
  <Paragraphs>1</Paragraphs>
  <TotalTime>3</TotalTime>
  <ScaleCrop>false</ScaleCrop>
  <LinksUpToDate>false</LinksUpToDate>
  <CharactersWithSpaces>1871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anli Liu</cp:lastModifiedBy>
  <cp:lastPrinted>2013-10-03T12:51:00Z</cp:lastPrinted>
  <dcterms:modified xsi:type="dcterms:W3CDTF">2025-11-27T01:17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E2M2IzNmY0ZWZjZDE5OWU1OGMyZDg1MmRhOWU2ZjciLCJ1c2VySWQiOiIzMDEzMTk1NTM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264E2922F9CB45EC9559CA250B21F9C8_13</vt:lpwstr>
  </property>
</Properties>
</file>